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8897" w14:textId="77777777" w:rsidR="002F7598" w:rsidRDefault="003240C7" w:rsidP="00350CFA">
      <w:pPr>
        <w:spacing w:line="480" w:lineRule="auto"/>
        <w:jc w:val="both"/>
      </w:pPr>
      <w:r w:rsidRPr="003240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3240C7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3240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 male coalitions in the </w:t>
      </w:r>
      <w:proofErr w:type="spellStart"/>
      <w:r w:rsidRPr="003240C7">
        <w:rPr>
          <w:rFonts w:ascii="Times New Roman" w:hAnsi="Times New Roman" w:cs="Times New Roman"/>
          <w:b/>
          <w:bCs/>
          <w:iCs/>
          <w:sz w:val="24"/>
          <w:szCs w:val="24"/>
        </w:rPr>
        <w:t>Tarangire-Manyara</w:t>
      </w:r>
      <w:proofErr w:type="spellEnd"/>
      <w:r w:rsidRPr="003240C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cosystem, Tanzania”</w:t>
      </w:r>
    </w:p>
    <w:p w14:paraId="7711D042" w14:textId="77777777" w:rsidR="00196B5A" w:rsidRPr="002A0036" w:rsidRDefault="00196B5A" w:rsidP="002A003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6B5A">
        <w:rPr>
          <w:rFonts w:ascii="Times New Roman" w:hAnsi="Times New Roman" w:cs="Times New Roman"/>
          <w:b/>
          <w:sz w:val="24"/>
          <w:szCs w:val="24"/>
        </w:rPr>
        <w:t>S3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2A0036">
        <w:rPr>
          <w:rFonts w:ascii="Times New Roman" w:hAnsi="Times New Roman" w:cs="Times New Roman"/>
          <w:sz w:val="24"/>
          <w:szCs w:val="24"/>
        </w:rPr>
        <w:t xml:space="preserve"> </w:t>
      </w:r>
      <w:r w:rsidR="002A0036" w:rsidRPr="000D4B48">
        <w:rPr>
          <w:rFonts w:ascii="Times New Roman" w:hAnsi="Times New Roman" w:cs="Times New Roman"/>
          <w:b/>
          <w:sz w:val="24"/>
          <w:szCs w:val="24"/>
        </w:rPr>
        <w:t>Effect of retaliation on coalition size</w:t>
      </w:r>
      <w:r w:rsidR="002A00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D4B48">
        <w:rPr>
          <w:rFonts w:ascii="Times New Roman" w:hAnsi="Times New Roman" w:cs="Times New Roman"/>
          <w:sz w:val="24"/>
          <w:szCs w:val="24"/>
        </w:rPr>
        <w:t xml:space="preserve">A priori generalized linear mixed models representing the effect of retaliatory killing on coalition size </w:t>
      </w:r>
      <w:r w:rsidR="00495E23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>based on data collected in</w:t>
      </w:r>
      <w:r w:rsidR="004D7DC2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D7DC2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43180">
        <w:rPr>
          <w:rFonts w:ascii="Times New Roman" w:hAnsi="Times New Roman" w:cs="Times New Roman"/>
          <w:color w:val="000000" w:themeColor="text1"/>
          <w:sz w:val="24"/>
          <w:szCs w:val="24"/>
        </w:rPr>
        <w:t>arangire</w:t>
      </w:r>
      <w:proofErr w:type="spellEnd"/>
      <w:r w:rsidR="00B431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D7DC2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B43180">
        <w:rPr>
          <w:rFonts w:ascii="Times New Roman" w:hAnsi="Times New Roman" w:cs="Times New Roman"/>
          <w:color w:val="000000" w:themeColor="text1"/>
          <w:sz w:val="24"/>
          <w:szCs w:val="24"/>
        </w:rPr>
        <w:t>anyara</w:t>
      </w:r>
      <w:proofErr w:type="spellEnd"/>
      <w:r w:rsidR="00B431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7DC2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43180">
        <w:rPr>
          <w:rFonts w:ascii="Times New Roman" w:hAnsi="Times New Roman" w:cs="Times New Roman"/>
          <w:color w:val="000000" w:themeColor="text1"/>
          <w:sz w:val="24"/>
          <w:szCs w:val="24"/>
        </w:rPr>
        <w:t>cosystem</w:t>
      </w:r>
      <w:r w:rsidR="004D7DC2" w:rsidRPr="004D7D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2004 to 2018</w:t>
      </w:r>
      <w:r w:rsidR="004D7D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D4B48">
        <w:rPr>
          <w:rFonts w:ascii="Times New Roman" w:hAnsi="Times New Roman" w:cs="Times New Roman"/>
          <w:sz w:val="24"/>
          <w:szCs w:val="24"/>
        </w:rPr>
        <w:t xml:space="preserve">Description of the variables are as in </w:t>
      </w:r>
      <w:r w:rsidR="00BC44DA">
        <w:rPr>
          <w:rFonts w:ascii="Times New Roman" w:hAnsi="Times New Roman" w:cs="Times New Roman"/>
          <w:sz w:val="24"/>
          <w:szCs w:val="24"/>
        </w:rPr>
        <w:t>(</w:t>
      </w:r>
      <w:r w:rsidRPr="000D4B48">
        <w:rPr>
          <w:rFonts w:ascii="Times New Roman" w:hAnsi="Times New Roman" w:cs="Times New Roman"/>
          <w:sz w:val="24"/>
          <w:szCs w:val="24"/>
        </w:rPr>
        <w:t>Table 1</w:t>
      </w:r>
      <w:r w:rsidR="00BC44DA">
        <w:rPr>
          <w:rFonts w:ascii="Times New Roman" w:hAnsi="Times New Roman" w:cs="Times New Roman"/>
          <w:sz w:val="24"/>
          <w:szCs w:val="24"/>
        </w:rPr>
        <w:t>)</w:t>
      </w:r>
      <w:r w:rsidRPr="000D4B48">
        <w:rPr>
          <w:rFonts w:ascii="Times New Roman" w:hAnsi="Times New Roman" w:cs="Times New Roman"/>
          <w:sz w:val="24"/>
          <w:szCs w:val="24"/>
        </w:rPr>
        <w:t>.</w:t>
      </w:r>
      <w:r w:rsidRPr="000D4B48">
        <w:rPr>
          <w:rFonts w:ascii="Times New Roman" w:hAnsi="Times New Roman" w:cs="Times New Roman"/>
          <w:sz w:val="20"/>
          <w:szCs w:val="20"/>
        </w:rPr>
        <w:t xml:space="preserve"> </w:t>
      </w:r>
      <w:r w:rsidRPr="000D4B48">
        <w:rPr>
          <w:rFonts w:ascii="Times New Roman" w:hAnsi="Times New Roman" w:cs="Times New Roman"/>
          <w:sz w:val="24"/>
          <w:szCs w:val="24"/>
        </w:rPr>
        <w:t xml:space="preserve">Explanatory variables were added in candidate models with coalition ID as random effect.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egrees of freedom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Akaike’s Information Criterion corrected for small sample size (n = 46)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ifference in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 values between the best performing model and the model of interest; </w:t>
      </w:r>
      <w:proofErr w:type="spellStart"/>
      <w:r w:rsidRPr="000D4B48">
        <w:rPr>
          <w:rFonts w:ascii="Times New Roman" w:hAnsi="Times New Roman" w:cs="Times New Roman"/>
          <w:i/>
          <w:sz w:val="24"/>
          <w:szCs w:val="24"/>
        </w:rPr>
        <w:t>ω</w:t>
      </w:r>
      <w:r w:rsidRPr="000D4B48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>: Akaike model weights. PA = protected area.</w:t>
      </w:r>
    </w:p>
    <w:p w14:paraId="016F7827" w14:textId="77777777" w:rsidR="00196B5A" w:rsidRDefault="00196B5A" w:rsidP="00196B5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9408" w:type="dxa"/>
        <w:tblLook w:val="04A0" w:firstRow="1" w:lastRow="0" w:firstColumn="1" w:lastColumn="0" w:noHBand="0" w:noVBand="1"/>
      </w:tblPr>
      <w:tblGrid>
        <w:gridCol w:w="634"/>
        <w:gridCol w:w="4874"/>
        <w:gridCol w:w="724"/>
        <w:gridCol w:w="1086"/>
        <w:gridCol w:w="966"/>
        <w:gridCol w:w="1124"/>
      </w:tblGrid>
      <w:tr w:rsidR="00196B5A" w:rsidRPr="007452F3" w14:paraId="55A3270D" w14:textId="77777777" w:rsidTr="006F6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C613388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4874" w:type="dxa"/>
          </w:tcPr>
          <w:p w14:paraId="2802A733" w14:textId="77777777" w:rsidR="00196B5A" w:rsidRPr="007452F3" w:rsidRDefault="00196B5A" w:rsidP="00D6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didate Models                   </w:t>
            </w:r>
          </w:p>
        </w:tc>
        <w:tc>
          <w:tcPr>
            <w:tcW w:w="724" w:type="dxa"/>
          </w:tcPr>
          <w:p w14:paraId="08D516C0" w14:textId="77777777" w:rsidR="00196B5A" w:rsidRPr="007452F3" w:rsidRDefault="00196B5A" w:rsidP="00D6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6" w:type="dxa"/>
          </w:tcPr>
          <w:p w14:paraId="71D67CF4" w14:textId="77777777" w:rsidR="00196B5A" w:rsidRPr="007452F3" w:rsidRDefault="00196B5A" w:rsidP="00D6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6" w:type="dxa"/>
          </w:tcPr>
          <w:p w14:paraId="4C84A3D9" w14:textId="77777777" w:rsidR="00196B5A" w:rsidRPr="007452F3" w:rsidRDefault="00196B5A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1124" w:type="dxa"/>
          </w:tcPr>
          <w:p w14:paraId="178EA02A" w14:textId="77777777" w:rsidR="00196B5A" w:rsidRPr="007452F3" w:rsidRDefault="00196B5A" w:rsidP="00D6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7452F3">
              <w:rPr>
                <w:rFonts w:ascii="Times New Roman" w:hAnsi="Times New Roman" w:cs="Times New Roman"/>
                <w:i/>
                <w:sz w:val="24"/>
                <w:szCs w:val="24"/>
              </w:rPr>
              <w:t>ω</w:t>
            </w:r>
            <w:r w:rsidRPr="007452F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196B5A" w:rsidRPr="007452F3" w14:paraId="3FE60192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F1DF59C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4874" w:type="dxa"/>
          </w:tcPr>
          <w:p w14:paraId="6B646458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aliation risk</w:t>
            </w:r>
          </w:p>
        </w:tc>
        <w:tc>
          <w:tcPr>
            <w:tcW w:w="724" w:type="dxa"/>
          </w:tcPr>
          <w:p w14:paraId="056A7BC8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6" w:type="dxa"/>
          </w:tcPr>
          <w:p w14:paraId="611B6C37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5</w:t>
            </w:r>
          </w:p>
        </w:tc>
        <w:tc>
          <w:tcPr>
            <w:tcW w:w="966" w:type="dxa"/>
          </w:tcPr>
          <w:p w14:paraId="74135B89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4" w:type="dxa"/>
          </w:tcPr>
          <w:p w14:paraId="25AB83A4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196B5A" w:rsidRPr="007452F3" w14:paraId="2A858F42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5D71374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4874" w:type="dxa"/>
          </w:tcPr>
          <w:p w14:paraId="57124C0A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location</w:t>
            </w:r>
          </w:p>
        </w:tc>
        <w:tc>
          <w:tcPr>
            <w:tcW w:w="724" w:type="dxa"/>
          </w:tcPr>
          <w:p w14:paraId="73FC020F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6" w:type="dxa"/>
          </w:tcPr>
          <w:p w14:paraId="25E7DEE7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9</w:t>
            </w:r>
          </w:p>
        </w:tc>
        <w:tc>
          <w:tcPr>
            <w:tcW w:w="966" w:type="dxa"/>
          </w:tcPr>
          <w:p w14:paraId="4B5F1BA9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24" w:type="dxa"/>
          </w:tcPr>
          <w:p w14:paraId="1AB4F0C6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96B5A" w:rsidRPr="007452F3" w14:paraId="5A9F4F7F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60D59AB6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4874" w:type="dxa"/>
          </w:tcPr>
          <w:p w14:paraId="7D9D19BF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 location </w:t>
            </w:r>
          </w:p>
        </w:tc>
        <w:tc>
          <w:tcPr>
            <w:tcW w:w="724" w:type="dxa"/>
          </w:tcPr>
          <w:p w14:paraId="0EF1A83B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6" w:type="dxa"/>
          </w:tcPr>
          <w:p w14:paraId="67CF8C04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0</w:t>
            </w:r>
          </w:p>
        </w:tc>
        <w:tc>
          <w:tcPr>
            <w:tcW w:w="966" w:type="dxa"/>
          </w:tcPr>
          <w:p w14:paraId="203B5237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24" w:type="dxa"/>
          </w:tcPr>
          <w:p w14:paraId="1ECDDCE0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196B5A" w:rsidRPr="007452F3" w14:paraId="2C1DBAD7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2CB997F9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4874" w:type="dxa"/>
          </w:tcPr>
          <w:p w14:paraId="67080751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location, retaliation risk</w:t>
            </w:r>
          </w:p>
        </w:tc>
        <w:tc>
          <w:tcPr>
            <w:tcW w:w="724" w:type="dxa"/>
          </w:tcPr>
          <w:p w14:paraId="3A0DA2CA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6" w:type="dxa"/>
          </w:tcPr>
          <w:p w14:paraId="382AFC98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7</w:t>
            </w:r>
          </w:p>
        </w:tc>
        <w:tc>
          <w:tcPr>
            <w:tcW w:w="966" w:type="dxa"/>
          </w:tcPr>
          <w:p w14:paraId="64292B8F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24" w:type="dxa"/>
          </w:tcPr>
          <w:p w14:paraId="1A78ECB6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196B5A" w:rsidRPr="007452F3" w14:paraId="4DB3437E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B9590D7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4874" w:type="dxa"/>
          </w:tcPr>
          <w:p w14:paraId="03E24D91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 location, retaliation risk</w:t>
            </w:r>
          </w:p>
        </w:tc>
        <w:tc>
          <w:tcPr>
            <w:tcW w:w="724" w:type="dxa"/>
          </w:tcPr>
          <w:p w14:paraId="1BC675C4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6" w:type="dxa"/>
          </w:tcPr>
          <w:p w14:paraId="27A09BA0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8</w:t>
            </w:r>
          </w:p>
        </w:tc>
        <w:tc>
          <w:tcPr>
            <w:tcW w:w="966" w:type="dxa"/>
          </w:tcPr>
          <w:p w14:paraId="577EFE2C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124" w:type="dxa"/>
          </w:tcPr>
          <w:p w14:paraId="3DE9CEE7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96B5A" w:rsidRPr="007452F3" w14:paraId="14B1DE4B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71310EDD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4874" w:type="dxa"/>
          </w:tcPr>
          <w:p w14:paraId="0214292D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 location, hunting location</w:t>
            </w:r>
          </w:p>
        </w:tc>
        <w:tc>
          <w:tcPr>
            <w:tcW w:w="724" w:type="dxa"/>
          </w:tcPr>
          <w:p w14:paraId="5A7C649C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6" w:type="dxa"/>
          </w:tcPr>
          <w:p w14:paraId="712C9687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3</w:t>
            </w:r>
          </w:p>
        </w:tc>
        <w:tc>
          <w:tcPr>
            <w:tcW w:w="966" w:type="dxa"/>
          </w:tcPr>
          <w:p w14:paraId="5697B26D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24" w:type="dxa"/>
          </w:tcPr>
          <w:p w14:paraId="14A4E355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96B5A" w:rsidRPr="007452F3" w14:paraId="3904812D" w14:textId="77777777" w:rsidTr="006F627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dxa"/>
          </w:tcPr>
          <w:p w14:paraId="06A98F62" w14:textId="77777777" w:rsidR="00196B5A" w:rsidRPr="007452F3" w:rsidRDefault="00196B5A" w:rsidP="00D65F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4874" w:type="dxa"/>
          </w:tcPr>
          <w:p w14:paraId="31EE558E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aliation risk, hunting location, PA location </w:t>
            </w:r>
          </w:p>
        </w:tc>
        <w:tc>
          <w:tcPr>
            <w:tcW w:w="724" w:type="dxa"/>
          </w:tcPr>
          <w:p w14:paraId="1F54EFD8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6" w:type="dxa"/>
          </w:tcPr>
          <w:p w14:paraId="18820158" w14:textId="77777777" w:rsidR="00196B5A" w:rsidRPr="007452F3" w:rsidRDefault="00196B5A" w:rsidP="00D6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2</w:t>
            </w:r>
          </w:p>
        </w:tc>
        <w:tc>
          <w:tcPr>
            <w:tcW w:w="966" w:type="dxa"/>
          </w:tcPr>
          <w:p w14:paraId="4E7A5892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124" w:type="dxa"/>
          </w:tcPr>
          <w:p w14:paraId="46A4BD71" w14:textId="77777777" w:rsidR="00196B5A" w:rsidRPr="007452F3" w:rsidRDefault="00196B5A" w:rsidP="00D65F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2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7CDC6F1D" w14:textId="77777777" w:rsidR="00196B5A" w:rsidRDefault="00196B5A" w:rsidP="00196B5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9FAE96" w14:textId="77777777" w:rsidR="00196B5A" w:rsidRDefault="00196B5A" w:rsidP="00196B5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0568138"/>
      <w:r>
        <w:rPr>
          <w:rFonts w:ascii="Times New Roman" w:eastAsia="Times New Roman" w:hAnsi="Times New Roman" w:cs="Times New Roman"/>
          <w:sz w:val="24"/>
          <w:szCs w:val="24"/>
        </w:rPr>
        <w:t>Commas (,) -Separate independent factors</w:t>
      </w:r>
    </w:p>
    <w:bookmarkEnd w:id="0"/>
    <w:p w14:paraId="1BF97E7F" w14:textId="77777777" w:rsidR="00196B5A" w:rsidRDefault="00196B5A" w:rsidP="00196B5A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6D8F">
        <w:rPr>
          <w:rFonts w:ascii="Times New Roman" w:eastAsia="Times New Roman" w:hAnsi="Times New Roman" w:cs="Times New Roman"/>
          <w:sz w:val="24"/>
          <w:szCs w:val="24"/>
        </w:rPr>
        <w:t>DF- “degrees of freedom”</w:t>
      </w:r>
    </w:p>
    <w:p w14:paraId="4D7684FC" w14:textId="77777777" w:rsidR="00196B5A" w:rsidRDefault="00196B5A"/>
    <w:sectPr w:rsidR="00196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B5A"/>
    <w:rsid w:val="00196B5A"/>
    <w:rsid w:val="002A0036"/>
    <w:rsid w:val="003240C7"/>
    <w:rsid w:val="00350CFA"/>
    <w:rsid w:val="00495E23"/>
    <w:rsid w:val="004D7DC2"/>
    <w:rsid w:val="006F627F"/>
    <w:rsid w:val="008D31CF"/>
    <w:rsid w:val="00B43180"/>
    <w:rsid w:val="00BC44DA"/>
    <w:rsid w:val="00BD0DCE"/>
    <w:rsid w:val="00E66D8F"/>
    <w:rsid w:val="00E8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84CB"/>
  <w15:chartTrackingRefBased/>
  <w15:docId w15:val="{662926F5-646B-4154-A0D8-10C3D8E99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96B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F62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5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E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E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66D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40:00Z</dcterms:created>
  <dcterms:modified xsi:type="dcterms:W3CDTF">2022-07-22T15:40:00Z</dcterms:modified>
</cp:coreProperties>
</file>